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408"/>
        <w:tblW w:w="782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</w:tblGrid>
      <w:tr w:rsidR="0001595F" w:rsidRPr="001914F8" w14:paraId="6BF01EDB" w14:textId="77777777" w:rsidTr="00E55223">
        <w:trPr>
          <w:trHeight w:val="397"/>
        </w:trPr>
        <w:tc>
          <w:tcPr>
            <w:tcW w:w="7824" w:type="dxa"/>
            <w:gridSpan w:val="6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459122C8" w14:textId="490A9EA3" w:rsidR="0001595F" w:rsidRPr="001914F8" w:rsidRDefault="0001595F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1914F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Ameridian</w:t>
            </w:r>
            <w:proofErr w:type="spellEnd"/>
          </w:p>
        </w:tc>
      </w:tr>
      <w:tr w:rsidR="0001595F" w:rsidRPr="001914F8" w14:paraId="1E474380" w14:textId="77777777" w:rsidTr="0001595F">
        <w:trPr>
          <w:trHeight w:val="39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5DCAD58" w14:textId="77777777" w:rsidR="001914F8" w:rsidRPr="001914F8" w:rsidRDefault="001914F8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proofErr w:type="spellStart"/>
            <w:r w:rsidRPr="001914F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Ancestry</w:t>
            </w:r>
            <w:proofErr w:type="spellEnd"/>
            <w:r w:rsidRPr="001914F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8CA00" w14:textId="107B9323" w:rsidR="001914F8" w:rsidRDefault="001914F8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Case</w:t>
            </w:r>
          </w:p>
          <w:p w14:paraId="1E969A5C" w14:textId="717419F8" w:rsidR="00E97514" w:rsidRPr="001914F8" w:rsidRDefault="00E97514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(n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59DC4" w14:textId="0E1524A0" w:rsidR="001914F8" w:rsidRDefault="001914F8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Control</w:t>
            </w:r>
            <w:proofErr w:type="spellEnd"/>
          </w:p>
          <w:p w14:paraId="7439F241" w14:textId="4F8E3835" w:rsidR="001914F8" w:rsidRPr="001914F8" w:rsidRDefault="00E97514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(n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2DF2F77D" w14:textId="3F17197F" w:rsidR="001914F8" w:rsidRPr="001914F8" w:rsidRDefault="001914F8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O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D0D4D40" w14:textId="77777777" w:rsidR="001914F8" w:rsidRPr="001914F8" w:rsidRDefault="001914F8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pt-BR"/>
              </w:rPr>
              <w:t>IC (9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62597E18" w14:textId="76EBCE72" w:rsidR="001914F8" w:rsidRPr="006B1511" w:rsidRDefault="001914F8" w:rsidP="00E97514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6B1511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Cs w:val="24"/>
                <w:lang w:eastAsia="pt-BR"/>
              </w:rPr>
              <w:t>p-</w:t>
            </w:r>
            <w:proofErr w:type="spellStart"/>
            <w:r w:rsidRPr="006B1511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Cs w:val="24"/>
                <w:lang w:eastAsia="pt-BR"/>
              </w:rPr>
              <w:t>val</w:t>
            </w:r>
            <w:r w:rsidR="006B1511" w:rsidRPr="006B1511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Cs w:val="24"/>
                <w:lang w:eastAsia="pt-BR"/>
              </w:rPr>
              <w:t>ue</w:t>
            </w:r>
            <w:proofErr w:type="spellEnd"/>
          </w:p>
        </w:tc>
      </w:tr>
      <w:tr w:rsidR="0001595F" w:rsidRPr="001914F8" w14:paraId="3D587DBB" w14:textId="77777777" w:rsidTr="0001595F">
        <w:trPr>
          <w:trHeight w:val="39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2EF544BE" w14:textId="13BC2BB8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20-30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DC52C9A" w14:textId="0C37B537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65DFFA20" w14:textId="51709D94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125AEC31" w14:textId="36247219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1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4523CBFF" w14:textId="3D69D319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1.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3</w:t>
            </w: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 xml:space="preserve"> – 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3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955D852" w14:textId="46D4B462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041</w:t>
            </w:r>
          </w:p>
        </w:tc>
      </w:tr>
      <w:tr w:rsidR="0001595F" w:rsidRPr="001914F8" w14:paraId="0BB9FD64" w14:textId="77777777" w:rsidTr="0001595F">
        <w:trPr>
          <w:trHeight w:val="39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6DC54C4" w14:textId="34E5DBE1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30-40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E335D" w14:textId="652A1A39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D050" w14:textId="0D776B8E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4DAC90E9" w14:textId="17F5CC82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1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0400CD7" w14:textId="6954FB65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1.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1</w:t>
            </w: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 xml:space="preserve"> – 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3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643977E8" w14:textId="0D671671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047</w:t>
            </w:r>
          </w:p>
        </w:tc>
      </w:tr>
      <w:tr w:rsidR="0001595F" w:rsidRPr="001914F8" w14:paraId="758BA34F" w14:textId="77777777" w:rsidTr="0001595F">
        <w:trPr>
          <w:trHeight w:val="39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93A8D56" w14:textId="71311CC1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40-50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68F945A" w14:textId="118B5F16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65DB2493" w14:textId="5BEEAC0D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64D1C4B" w14:textId="2EE4472F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3.2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6743536B" w14:textId="0D271DC9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1.56</w:t>
            </w:r>
            <w:r w:rsidR="001914F8"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 xml:space="preserve"> –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7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1CE41879" w14:textId="689282D3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002</w:t>
            </w:r>
          </w:p>
        </w:tc>
      </w:tr>
      <w:tr w:rsidR="0001595F" w:rsidRPr="001914F8" w14:paraId="171A59DB" w14:textId="77777777" w:rsidTr="0001595F">
        <w:trPr>
          <w:trHeight w:val="39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0905073D" w14:textId="04290609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50-60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05C92" w14:textId="58F4F071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0F2CE" w14:textId="1E5F126F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20F35440" w14:textId="3AE14BC5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2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31F3F1B8" w14:textId="23B6F791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1.09</w:t>
            </w:r>
            <w:r w:rsidR="001914F8"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 xml:space="preserve"> –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7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68CEAD8" w14:textId="13C2DD44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037</w:t>
            </w:r>
          </w:p>
        </w:tc>
      </w:tr>
      <w:tr w:rsidR="0001595F" w:rsidRPr="001914F8" w14:paraId="4453FBC1" w14:textId="77777777" w:rsidTr="0001595F">
        <w:trPr>
          <w:trHeight w:val="39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68F5E3EC" w14:textId="34D94CBB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60-70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B42CF97" w14:textId="47ED3B4C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14C8B15A" w14:textId="2FBDFE96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3C35CBDF" w14:textId="58F874C8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6DAFC81" w14:textId="0051485D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13</w:t>
            </w:r>
            <w:r w:rsidR="001914F8"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 xml:space="preserve"> –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5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4A15E08A" w14:textId="136B1090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70</w:t>
            </w:r>
          </w:p>
        </w:tc>
      </w:tr>
      <w:tr w:rsidR="0001595F" w:rsidRPr="001914F8" w14:paraId="4B1791E6" w14:textId="77777777" w:rsidTr="0001595F">
        <w:trPr>
          <w:trHeight w:val="397"/>
        </w:trPr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64EDEAFC" w14:textId="0F616406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70-80</w:t>
            </w:r>
            <w:r w:rsidR="00E97514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C9E303A" w14:textId="77EB829E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57D6A0C" w14:textId="6C58A417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165CB784" w14:textId="0ACECA6F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7DF900FE" w14:textId="7664CA92" w:rsidR="001914F8" w:rsidRPr="001914F8" w:rsidRDefault="00E97514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NA</w:t>
            </w:r>
            <w:r w:rsidR="001914F8"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 xml:space="preserve"> –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2.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67" w:type="dxa"/>
              <w:left w:w="67" w:type="dxa"/>
              <w:bottom w:w="67" w:type="dxa"/>
              <w:right w:w="67" w:type="dxa"/>
            </w:tcMar>
            <w:vAlign w:val="center"/>
            <w:hideMark/>
          </w:tcPr>
          <w:p w14:paraId="54A7F966" w14:textId="77777777" w:rsidR="001914F8" w:rsidRPr="001914F8" w:rsidRDefault="001914F8" w:rsidP="001914F8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Cs w:val="24"/>
                <w:lang w:eastAsia="pt-BR"/>
              </w:rPr>
            </w:pPr>
            <w:r w:rsidRPr="001914F8">
              <w:rPr>
                <w:rFonts w:eastAsia="Times New Roman" w:cs="Times New Roman"/>
                <w:color w:val="000000"/>
                <w:kern w:val="24"/>
                <w:szCs w:val="24"/>
                <w:lang w:eastAsia="pt-BR"/>
              </w:rPr>
              <w:t>0.981</w:t>
            </w:r>
          </w:p>
        </w:tc>
      </w:tr>
    </w:tbl>
    <w:p w14:paraId="4DF29894" w14:textId="77777777" w:rsidR="002E1204" w:rsidRDefault="006127AD"/>
    <w:sectPr w:rsidR="002E12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F8"/>
    <w:rsid w:val="0001595F"/>
    <w:rsid w:val="001914F8"/>
    <w:rsid w:val="00273EA0"/>
    <w:rsid w:val="003B1AF9"/>
    <w:rsid w:val="006127AD"/>
    <w:rsid w:val="006515B0"/>
    <w:rsid w:val="0067081D"/>
    <w:rsid w:val="006B1511"/>
    <w:rsid w:val="008330BF"/>
    <w:rsid w:val="00937A89"/>
    <w:rsid w:val="00A205C4"/>
    <w:rsid w:val="00C9476F"/>
    <w:rsid w:val="00E97514"/>
    <w:rsid w:val="00EA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0EC9AD"/>
  <w15:chartTrackingRefBased/>
  <w15:docId w15:val="{DCEABD72-C3D3-4375-9E05-C8AAC797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6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205C4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205C4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2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Favacho</dc:creator>
  <cp:keywords/>
  <dc:description/>
  <cp:lastModifiedBy>mayara santana</cp:lastModifiedBy>
  <cp:revision>2</cp:revision>
  <dcterms:created xsi:type="dcterms:W3CDTF">2020-05-22T00:10:00Z</dcterms:created>
  <dcterms:modified xsi:type="dcterms:W3CDTF">2020-05-22T00:10:00Z</dcterms:modified>
</cp:coreProperties>
</file>